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88CC55" w14:textId="77777777" w:rsidR="00A54B31" w:rsidRPr="00517CA0" w:rsidRDefault="00A54B31">
      <w:pPr>
        <w:rPr>
          <w:rFonts w:ascii="Arial" w:hAnsi="Arial" w:cs="Arial"/>
          <w:sz w:val="24"/>
          <w:szCs w:val="24"/>
          <w:lang w:val="en-US"/>
        </w:rPr>
      </w:pPr>
    </w:p>
    <w:p w14:paraId="1A53E535" w14:textId="2DB209D1" w:rsidR="00A54B31" w:rsidRPr="00517CA0" w:rsidRDefault="00947029" w:rsidP="00947029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517CA0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280EFD"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Pr="00517CA0">
        <w:rPr>
          <w:rFonts w:ascii="Arial" w:eastAsia="Arial" w:hAnsi="Arial" w:cs="Arial"/>
          <w:b/>
          <w:bCs/>
          <w:sz w:val="24"/>
          <w:szCs w:val="24"/>
          <w:highlight w:val="white"/>
          <w:lang w:val="en-US"/>
        </w:rPr>
        <w:t xml:space="preserve"> </w:t>
      </w:r>
      <w:r w:rsidRPr="00517CA0">
        <w:rPr>
          <w:rFonts w:ascii="Arial" w:hAnsi="Arial" w:cs="Arial"/>
          <w:b/>
          <w:bCs/>
          <w:sz w:val="24"/>
          <w:szCs w:val="24"/>
          <w:lang w:val="en-US"/>
        </w:rPr>
        <w:t>Table</w:t>
      </w:r>
      <w:r w:rsidR="00D44B9A" w:rsidRPr="00517CA0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517CA0">
        <w:rPr>
          <w:rFonts w:ascii="Arial" w:hAnsi="Arial" w:cs="Arial"/>
          <w:sz w:val="24"/>
          <w:szCs w:val="24"/>
          <w:lang w:val="en-US"/>
        </w:rPr>
        <w:t xml:space="preserve"> Descriptive measures </w:t>
      </w:r>
      <w:r w:rsidR="005E6B60" w:rsidRPr="00517CA0">
        <w:rPr>
          <w:rFonts w:ascii="Arial" w:hAnsi="Arial" w:cs="Arial"/>
          <w:sz w:val="24"/>
          <w:szCs w:val="24"/>
          <w:lang w:val="en-US"/>
        </w:rPr>
        <w:t xml:space="preserve">(mean, standard deviation and median) </w:t>
      </w:r>
      <w:r w:rsidRPr="00517CA0">
        <w:rPr>
          <w:rFonts w:ascii="Arial" w:hAnsi="Arial" w:cs="Arial"/>
          <w:sz w:val="24"/>
          <w:szCs w:val="24"/>
          <w:lang w:val="en-US"/>
        </w:rPr>
        <w:t xml:space="preserve">of predictors </w:t>
      </w:r>
      <w:r w:rsidR="00487F75" w:rsidRPr="00517CA0">
        <w:rPr>
          <w:rFonts w:ascii="Arial" w:hAnsi="Arial" w:cs="Arial"/>
          <w:sz w:val="24"/>
          <w:szCs w:val="24"/>
          <w:lang w:val="en-US"/>
        </w:rPr>
        <w:t>for each</w:t>
      </w:r>
      <w:r w:rsidR="00B64184" w:rsidRPr="00517CA0">
        <w:rPr>
          <w:rFonts w:ascii="Arial" w:hAnsi="Arial" w:cs="Arial"/>
          <w:sz w:val="24"/>
          <w:szCs w:val="24"/>
          <w:lang w:val="en-US"/>
        </w:rPr>
        <w:t xml:space="preserve"> hospital. </w:t>
      </w:r>
    </w:p>
    <w:tbl>
      <w:tblPr>
        <w:tblW w:w="12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1"/>
        <w:gridCol w:w="1033"/>
        <w:gridCol w:w="613"/>
        <w:gridCol w:w="923"/>
        <w:gridCol w:w="906"/>
        <w:gridCol w:w="926"/>
        <w:gridCol w:w="977"/>
        <w:gridCol w:w="1074"/>
        <w:gridCol w:w="613"/>
        <w:gridCol w:w="1047"/>
        <w:gridCol w:w="897"/>
        <w:gridCol w:w="958"/>
        <w:gridCol w:w="1359"/>
      </w:tblGrid>
      <w:tr w:rsidR="00606A5F" w:rsidRPr="00AB0897" w14:paraId="744C65EE" w14:textId="77777777" w:rsidTr="00DE48A6">
        <w:trPr>
          <w:trHeight w:val="420"/>
        </w:trPr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27122" w14:textId="77777777" w:rsidR="00606A5F" w:rsidRPr="00AB0897" w:rsidRDefault="00606A5F" w:rsidP="00DE48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ospital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B0351" w14:textId="77777777" w:rsidR="00606A5F" w:rsidRPr="00AB0897" w:rsidRDefault="00606A5F" w:rsidP="00DE48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escriptive</w:t>
            </w:r>
            <w:proofErr w:type="spellEnd"/>
            <w:r w:rsidRPr="00AB089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AB089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sures</w:t>
            </w:r>
            <w:proofErr w:type="spellEnd"/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AE55C" w14:textId="77777777" w:rsidR="00606A5F" w:rsidRPr="00AB0897" w:rsidRDefault="00606A5F" w:rsidP="00DE48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g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DD755" w14:textId="77777777" w:rsidR="00606A5F" w:rsidRPr="00AB0897" w:rsidRDefault="00606A5F" w:rsidP="00DE48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eart_rate</w:t>
            </w:r>
            <w:proofErr w:type="spellEnd"/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ABAB5" w14:textId="77777777" w:rsidR="00606A5F" w:rsidRPr="00AB0897" w:rsidRDefault="00606A5F" w:rsidP="00DE48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sp_rate</w:t>
            </w:r>
            <w:proofErr w:type="spellEnd"/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9A200" w14:textId="77777777" w:rsidR="00606A5F" w:rsidRPr="00AB0897" w:rsidRDefault="00606A5F" w:rsidP="00DE48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ys_press</w:t>
            </w:r>
            <w:proofErr w:type="spellEnd"/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89160" w14:textId="77777777" w:rsidR="00606A5F" w:rsidRPr="00AB0897" w:rsidRDefault="00606A5F" w:rsidP="00DE48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ias_press</w:t>
            </w:r>
            <w:proofErr w:type="spellEnd"/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DCC44" w14:textId="77777777" w:rsidR="00606A5F" w:rsidRPr="00AB0897" w:rsidRDefault="00606A5F" w:rsidP="00DE48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_press</w:t>
            </w:r>
            <w:proofErr w:type="spellEnd"/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235FB" w14:textId="77777777" w:rsidR="00606A5F" w:rsidRPr="00AB0897" w:rsidRDefault="00606A5F" w:rsidP="00DE48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emp</w:t>
            </w:r>
            <w:proofErr w:type="spellEnd"/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D999A" w14:textId="77777777" w:rsidR="00606A5F" w:rsidRPr="00AB0897" w:rsidRDefault="00606A5F" w:rsidP="00DE48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emoglobin</w:t>
            </w:r>
            <w:proofErr w:type="spellEnd"/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A845C" w14:textId="77777777" w:rsidR="00606A5F" w:rsidRPr="00AB0897" w:rsidRDefault="00606A5F" w:rsidP="00DE48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latelets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487F9" w14:textId="77777777" w:rsidR="00606A5F" w:rsidRPr="00AB0897" w:rsidRDefault="00606A5F" w:rsidP="00DE48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ematocrit</w:t>
            </w:r>
            <w:proofErr w:type="spellEnd"/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15164" w14:textId="77777777" w:rsidR="00606A5F" w:rsidRPr="00AB0897" w:rsidRDefault="00606A5F" w:rsidP="00DE48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d_cells_count</w:t>
            </w:r>
            <w:proofErr w:type="spellEnd"/>
          </w:p>
        </w:tc>
      </w:tr>
      <w:tr w:rsidR="00606A5F" w:rsidRPr="00AB0897" w14:paraId="48287B82" w14:textId="77777777" w:rsidTr="00DE48A6">
        <w:trPr>
          <w:trHeight w:val="2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EF5E5D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East</w:t>
            </w:r>
            <w:proofErr w:type="spellEnd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03D5D9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2FCB48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9.3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96871D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7.0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CA240C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4.4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D5C943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9.4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96CE35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1.7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7189F0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7.5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C5AF59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6.3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E4F094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.3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EE325D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4923.7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0ED008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7.6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4FB039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aN</w:t>
            </w:r>
            <w:proofErr w:type="spellEnd"/>
          </w:p>
        </w:tc>
      </w:tr>
      <w:tr w:rsidR="00606A5F" w:rsidRPr="00AB0897" w14:paraId="029BD52F" w14:textId="77777777" w:rsidTr="00DE48A6">
        <w:trPr>
          <w:trHeight w:val="2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170D5B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East</w:t>
            </w:r>
            <w:proofErr w:type="spellEnd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6841D0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d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B195AA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.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C77114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.5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49C955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3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BD9D24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2.5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42510F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.4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2C8443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.5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DAFA0D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B77401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5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EA1572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4514.4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45810A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0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74598A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aN</w:t>
            </w:r>
            <w:proofErr w:type="spellEnd"/>
          </w:p>
        </w:tc>
      </w:tr>
      <w:tr w:rsidR="00606A5F" w:rsidRPr="00AB0897" w14:paraId="2647E00C" w14:textId="77777777" w:rsidTr="00DE48A6">
        <w:trPr>
          <w:trHeight w:val="2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4E1B95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East</w:t>
            </w:r>
            <w:proofErr w:type="spellEnd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84DCC0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ian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159662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1.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36DEE8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6.0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1231AF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.0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090AC0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0.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EE2B1B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0.0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F8B652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6.9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777062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6.4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1F3E8A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.0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AEECED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17000.0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C4342A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9.0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11F099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aN</w:t>
            </w:r>
            <w:proofErr w:type="spellEnd"/>
          </w:p>
        </w:tc>
      </w:tr>
      <w:tr w:rsidR="00606A5F" w:rsidRPr="00AB0897" w14:paraId="11A490EF" w14:textId="77777777" w:rsidTr="00DE48A6">
        <w:trPr>
          <w:trHeight w:val="2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AE442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East</w:t>
            </w:r>
            <w:proofErr w:type="spellEnd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37EC8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3B172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6.1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B46BF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3.7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5C92F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.2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3C199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0.7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70D43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7.1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48581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5.5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26840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6.3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6368A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.7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73D6D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9400.0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C4AA6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0.9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8AA28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26</w:t>
            </w:r>
          </w:p>
        </w:tc>
      </w:tr>
      <w:tr w:rsidR="00606A5F" w:rsidRPr="00AB0897" w14:paraId="7B63316C" w14:textId="77777777" w:rsidTr="00DE48A6">
        <w:trPr>
          <w:trHeight w:val="2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8D07A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East</w:t>
            </w:r>
            <w:proofErr w:type="spellEnd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2C63D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d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BFDFB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.0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B6EB5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.1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2FE80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6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A7227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.5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A338A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.0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7E1CA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.9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DE61D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1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1B74E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0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22432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0804.7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36B7B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6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F14F1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8</w:t>
            </w:r>
          </w:p>
        </w:tc>
      </w:tr>
      <w:tr w:rsidR="00606A5F" w:rsidRPr="00AB0897" w14:paraId="19AD9D19" w14:textId="77777777" w:rsidTr="00DE48A6">
        <w:trPr>
          <w:trHeight w:val="2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EE34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East</w:t>
            </w:r>
            <w:proofErr w:type="spellEnd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DFF01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ian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CB975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8.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38D27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2.0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AEE3B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.0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217D6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0.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954BF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7.0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4DB5B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5.0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02632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6.4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63AD6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.9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BE216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8000.0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D1E43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0.3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ED9FD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31</w:t>
            </w:r>
          </w:p>
        </w:tc>
      </w:tr>
      <w:tr w:rsidR="00606A5F" w:rsidRPr="00AB0897" w14:paraId="42787E16" w14:textId="77777777" w:rsidTr="00DE48A6">
        <w:trPr>
          <w:trHeight w:val="2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7087EC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East</w:t>
            </w:r>
            <w:proofErr w:type="spellEnd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1B3948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71631D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3.3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F40ED9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3.6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EA8755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.1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567BF3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0.2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DE22B3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1.8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E5E599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2.4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A5FDBE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6.5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042FDF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.0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AD73A7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3661.1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3A87E4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aN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7BEE7A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51</w:t>
            </w:r>
          </w:p>
        </w:tc>
      </w:tr>
      <w:tr w:rsidR="00606A5F" w:rsidRPr="00AB0897" w14:paraId="0939ECC5" w14:textId="77777777" w:rsidTr="00DE48A6">
        <w:trPr>
          <w:trHeight w:val="2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89DB93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East</w:t>
            </w:r>
            <w:proofErr w:type="spellEnd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B9581C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d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7635D7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.5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FC42C2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.4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99FB85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9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52FE80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.6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FA3E88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.8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3DAC91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.4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120341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13A083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6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01C1DD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3439.9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773A49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aN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03FE26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10</w:t>
            </w:r>
          </w:p>
        </w:tc>
      </w:tr>
      <w:tr w:rsidR="00606A5F" w:rsidRPr="00AB0897" w14:paraId="4D5764D5" w14:textId="77777777" w:rsidTr="00DE48A6">
        <w:trPr>
          <w:trHeight w:val="2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3D09CD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East</w:t>
            </w:r>
            <w:proofErr w:type="spellEnd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ADB4D8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ian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FFA539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0.5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7264FB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2.0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98D2E4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.5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DF4945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0.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0AD11A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0.0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04C828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3.5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7F8E15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6.4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7A9684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.5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ED2C74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24000.0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CF4A91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aN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6C49C8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57</w:t>
            </w:r>
          </w:p>
        </w:tc>
      </w:tr>
      <w:tr w:rsidR="00606A5F" w:rsidRPr="00AB0897" w14:paraId="78C7CA31" w14:textId="77777777" w:rsidTr="00DE48A6">
        <w:trPr>
          <w:trHeight w:val="2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41DCA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East</w:t>
            </w:r>
            <w:proofErr w:type="spellEnd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7A320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9ED2C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6.9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C9637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0.0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B7EBE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.1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A12CB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2.7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FD26E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4.4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8BA41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7.2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DFF7D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6.7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F613C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.0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21A55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1.1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8F90F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3.7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7878C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88</w:t>
            </w:r>
          </w:p>
        </w:tc>
      </w:tr>
      <w:tr w:rsidR="00606A5F" w:rsidRPr="00AB0897" w14:paraId="073D96B9" w14:textId="77777777" w:rsidTr="00DE48A6">
        <w:trPr>
          <w:trHeight w:val="2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ACD1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East</w:t>
            </w:r>
            <w:proofErr w:type="spellEnd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6A0DE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d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667C5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.6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7EBF9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.0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8F97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8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56F6C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9.2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0345D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.7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59B1E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.6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CA4BE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3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8D481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0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D3DA4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4.4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2A22F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9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4A43D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8</w:t>
            </w:r>
          </w:p>
        </w:tc>
      </w:tr>
      <w:tr w:rsidR="00606A5F" w:rsidRPr="00AB0897" w14:paraId="1220013D" w14:textId="77777777" w:rsidTr="00DE48A6">
        <w:trPr>
          <w:trHeight w:val="2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BF386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East</w:t>
            </w:r>
            <w:proofErr w:type="spellEnd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A3DFD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ian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8D260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0.5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B80F2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8.0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E961C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.0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193FB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3.5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6B58F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4.0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023B0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2.0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5F0C6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6.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2D3F8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.7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841E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6.5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B677D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5.6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DF22A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13</w:t>
            </w:r>
          </w:p>
        </w:tc>
      </w:tr>
      <w:tr w:rsidR="00606A5F" w:rsidRPr="00AB0897" w14:paraId="28E99C00" w14:textId="77777777" w:rsidTr="00DE48A6">
        <w:trPr>
          <w:trHeight w:val="2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DC3BAD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East</w:t>
            </w:r>
            <w:proofErr w:type="spellEnd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EA56BB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0E1993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9.4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F80DD8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6.4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37F19B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.1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3CB4DA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7.9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F2FE9D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6.7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1EAAB3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3.5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874A74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6.3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400B2C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.9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F97851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3440.7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899365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9.6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E8469C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51</w:t>
            </w:r>
          </w:p>
        </w:tc>
      </w:tr>
      <w:tr w:rsidR="00606A5F" w:rsidRPr="00AB0897" w14:paraId="1A7D48E4" w14:textId="77777777" w:rsidTr="00DE48A6">
        <w:trPr>
          <w:trHeight w:val="2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1270DC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East</w:t>
            </w:r>
            <w:proofErr w:type="spellEnd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807EFD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d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948C4D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.2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D71806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.3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C184E8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6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14933F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.6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619EFF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4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1D5E92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.1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C2013F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B6B18B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9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C5EB4C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9291.7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E0BF97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0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22DCCB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5</w:t>
            </w:r>
          </w:p>
        </w:tc>
      </w:tr>
      <w:tr w:rsidR="00606A5F" w:rsidRPr="00AB0897" w14:paraId="5267344C" w14:textId="77777777" w:rsidTr="00DE48A6">
        <w:trPr>
          <w:trHeight w:val="2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621118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East</w:t>
            </w:r>
            <w:proofErr w:type="spellEnd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369D62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ian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40A65E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7.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3B6866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6.0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20DB76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.0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8FFF81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5.2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49D634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9.5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AB304D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3.0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68E8A4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6.3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B1C048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.1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2A68CA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19000.0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02F708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0.1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CBCC3E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58</w:t>
            </w:r>
          </w:p>
        </w:tc>
      </w:tr>
      <w:tr w:rsidR="00606A5F" w:rsidRPr="00AB0897" w14:paraId="641C7DE2" w14:textId="77777777" w:rsidTr="00DE48A6">
        <w:trPr>
          <w:trHeight w:val="2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E3647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East</w:t>
            </w:r>
            <w:proofErr w:type="spellEnd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5267F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2B4C5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2.6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DD337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1.0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CC351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.7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DC834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0.9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3B33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2.7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9D1DE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8.2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51048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6.2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E83CE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.7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3542B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49322.9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0E9C3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8.5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4A64C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39</w:t>
            </w:r>
          </w:p>
        </w:tc>
      </w:tr>
      <w:tr w:rsidR="00606A5F" w:rsidRPr="00AB0897" w14:paraId="026D52F7" w14:textId="77777777" w:rsidTr="00DE48A6">
        <w:trPr>
          <w:trHeight w:val="2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43DC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East</w:t>
            </w:r>
            <w:proofErr w:type="spellEnd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612F5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d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21826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.7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526CD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.5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E3467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0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D3A85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7.3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AD7C1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.0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40658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.8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21ED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3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677A2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7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86954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4176.2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D8F6F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7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47FF2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9</w:t>
            </w:r>
          </w:p>
        </w:tc>
      </w:tr>
      <w:tr w:rsidR="00606A5F" w:rsidRPr="00AB0897" w14:paraId="471681C3" w14:textId="77777777" w:rsidTr="00DE48A6">
        <w:trPr>
          <w:trHeight w:val="2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47E82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East</w:t>
            </w:r>
            <w:proofErr w:type="spellEnd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62496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ian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536E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5.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B5AA1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0.0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0D11E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.0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344D6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0.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4B6E3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7.5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8E0BA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1.3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23D99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6.2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20480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.8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38E3F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51500.0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4E85E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8.6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3440C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22</w:t>
            </w:r>
          </w:p>
        </w:tc>
      </w:tr>
      <w:tr w:rsidR="00606A5F" w:rsidRPr="00AB0897" w14:paraId="192DE1C8" w14:textId="77777777" w:rsidTr="00DE48A6">
        <w:trPr>
          <w:trHeight w:val="2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7CE3FD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East</w:t>
            </w:r>
            <w:proofErr w:type="spellEnd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434C0E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C9AB8D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6.9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C6FA5D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0.8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7FC031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2.7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FCDBC2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6.5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879804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8.1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DF9292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aN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069899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7.3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18E9D8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.1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CFD4A8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50437.5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1DF045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4.7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976C98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85</w:t>
            </w:r>
          </w:p>
        </w:tc>
      </w:tr>
      <w:tr w:rsidR="00606A5F" w:rsidRPr="00AB0897" w14:paraId="12433553" w14:textId="77777777" w:rsidTr="00DE48A6">
        <w:trPr>
          <w:trHeight w:val="2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3B71FA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East</w:t>
            </w:r>
            <w:proofErr w:type="spellEnd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903FC3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d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EB01AA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.3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ABD131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.1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8516FF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3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D01870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1.0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467ECA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.6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7B0033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aN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C35EE6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1C6423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5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3A709A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8927.8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FE8E47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3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A4F476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3</w:t>
            </w:r>
          </w:p>
        </w:tc>
      </w:tr>
      <w:tr w:rsidR="00606A5F" w:rsidRPr="00AB0897" w14:paraId="017130EB" w14:textId="77777777" w:rsidTr="00DE48A6">
        <w:trPr>
          <w:trHeight w:val="2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617E8E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East</w:t>
            </w:r>
            <w:proofErr w:type="spellEnd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40D96A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ian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E18A73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8.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8960E6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0.0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5752F5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2.0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168780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0.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591524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0.0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8CBF2C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aN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8EE48F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7.2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E327A1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.2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7411A0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46000.0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D4DB33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5.5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EA1694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70</w:t>
            </w:r>
          </w:p>
        </w:tc>
      </w:tr>
      <w:tr w:rsidR="00606A5F" w:rsidRPr="00AB0897" w14:paraId="4819BE2A" w14:textId="77777777" w:rsidTr="00DE48A6">
        <w:trPr>
          <w:trHeight w:val="2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524D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East</w:t>
            </w:r>
            <w:proofErr w:type="spellEnd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85740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7FA41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6.1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87ECE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6.0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593F5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.6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9DFCB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0.4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B34A7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2.4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FD691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8.4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741BC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6.0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18098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.9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F2302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8963.4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ECAC3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0.3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555D0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52</w:t>
            </w:r>
          </w:p>
        </w:tc>
      </w:tr>
      <w:tr w:rsidR="00606A5F" w:rsidRPr="00AB0897" w14:paraId="24370AC4" w14:textId="77777777" w:rsidTr="00DE48A6">
        <w:trPr>
          <w:trHeight w:val="2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348A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East</w:t>
            </w:r>
            <w:proofErr w:type="spellEnd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95F76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d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FF6BA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.1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14A3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.8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98D9B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0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A255C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5.1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82127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.3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C89C5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.3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E11AD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8E749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6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DBE04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5655.0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F5D32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7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7146B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9</w:t>
            </w:r>
          </w:p>
        </w:tc>
      </w:tr>
      <w:tr w:rsidR="00606A5F" w:rsidRPr="00AB0897" w14:paraId="5E770CB5" w14:textId="77777777" w:rsidTr="00DE48A6">
        <w:trPr>
          <w:trHeight w:val="2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B606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East</w:t>
            </w:r>
            <w:proofErr w:type="spellEnd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8068E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ian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5186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8.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456A5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7.0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CF764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.0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BB67B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7.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46FF6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1.0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8240F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7.0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C1850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6.0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D65C5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.8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5EC97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7050.0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23546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0.2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27ECB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61</w:t>
            </w:r>
          </w:p>
        </w:tc>
      </w:tr>
      <w:tr w:rsidR="00606A5F" w:rsidRPr="00AB0897" w14:paraId="741F844E" w14:textId="77777777" w:rsidTr="00DE48A6">
        <w:trPr>
          <w:trHeight w:val="2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2F693A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idWest</w:t>
            </w:r>
            <w:proofErr w:type="spellEnd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E49801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A85892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7.9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5ABCC5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8.2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08A269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4.3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4B95F9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8.2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C546CC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6.8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39FC0A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3.2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86F641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6.8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A207BC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.1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0F9541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41.0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DDD647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0.2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72186A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39</w:t>
            </w:r>
          </w:p>
        </w:tc>
      </w:tr>
      <w:tr w:rsidR="00606A5F" w:rsidRPr="00AB0897" w14:paraId="6E4AF9F1" w14:textId="77777777" w:rsidTr="00DE48A6">
        <w:trPr>
          <w:trHeight w:val="2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239074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idWest</w:t>
            </w:r>
            <w:proofErr w:type="spellEnd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69B68B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d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8CA478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.7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8E95B8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1.0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126CB7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1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E17D26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4.7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8AFE63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.8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4DDECD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.2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693936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.8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C4A52F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3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01CA5F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5.0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BD9798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7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6D9071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72</w:t>
            </w:r>
          </w:p>
        </w:tc>
      </w:tr>
      <w:tr w:rsidR="00606A5F" w:rsidRPr="00AB0897" w14:paraId="25D24F0C" w14:textId="77777777" w:rsidTr="00DE48A6">
        <w:trPr>
          <w:trHeight w:val="2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6389E9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idWest</w:t>
            </w:r>
            <w:proofErr w:type="spellEnd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AE971E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ian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E8542F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7.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F25356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7.0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73CFED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2.0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FC8E18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8.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E3DDC6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8.0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BFD178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4.0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D3A896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6.2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F73A9C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.4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9074BF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1.5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DBA9D1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1.0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0E7604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47</w:t>
            </w:r>
          </w:p>
        </w:tc>
      </w:tr>
      <w:tr w:rsidR="00606A5F" w:rsidRPr="00AB0897" w14:paraId="44BEC6AD" w14:textId="77777777" w:rsidTr="00DE48A6">
        <w:trPr>
          <w:trHeight w:val="2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3FCD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 - 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F5709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B03FC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0.1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49D02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6.7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833FD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.9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F37B8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1.1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95A45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4.2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8ED65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.2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81DDA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6.1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DE5B9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.4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2C686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6635.7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6ADC3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9.2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4FCB0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aN</w:t>
            </w:r>
            <w:proofErr w:type="spellEnd"/>
          </w:p>
        </w:tc>
      </w:tr>
      <w:tr w:rsidR="00606A5F" w:rsidRPr="00AB0897" w14:paraId="63E474BB" w14:textId="77777777" w:rsidTr="00DE48A6">
        <w:trPr>
          <w:trHeight w:val="2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8B369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 - 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7B7CF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d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352EC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.9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0EF98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.3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4551C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7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20A87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.0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AEAE2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.9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1B419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3.0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6EE4F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1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134A1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9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CB57D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3172.2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B74AC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0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7B26A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aN</w:t>
            </w:r>
            <w:proofErr w:type="spellEnd"/>
          </w:p>
        </w:tc>
      </w:tr>
      <w:tr w:rsidR="00606A5F" w:rsidRPr="00AB0897" w14:paraId="27BE7F01" w14:textId="77777777" w:rsidTr="00DE48A6">
        <w:trPr>
          <w:trHeight w:val="2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F1D3F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 - 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1E8A2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ian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65429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0.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78368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4.5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916CF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.0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CB780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5.5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87B19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4.0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74080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26737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6.8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E4E00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.6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2FF24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2500.0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2B0D7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9.8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6FAC1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aN</w:t>
            </w:r>
            <w:proofErr w:type="spellEnd"/>
          </w:p>
        </w:tc>
      </w:tr>
      <w:tr w:rsidR="00606A5F" w:rsidRPr="00AB0897" w14:paraId="1373AF7A" w14:textId="77777777" w:rsidTr="00DE48A6">
        <w:trPr>
          <w:trHeight w:val="2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1B0861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 - 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1D41DC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747FD8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9.6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596319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7.0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3BA9EC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.0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F295AF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6.1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6510F9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8.1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48F55A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4.1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F94FD1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6.7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77E1C3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.5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1CD1B3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7166.8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A5B465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0.9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063D8B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73</w:t>
            </w:r>
          </w:p>
        </w:tc>
      </w:tr>
      <w:tr w:rsidR="00606A5F" w:rsidRPr="00AB0897" w14:paraId="6A13811E" w14:textId="77777777" w:rsidTr="00DE48A6">
        <w:trPr>
          <w:trHeight w:val="2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1F94B7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 - 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990F90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d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F6F468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.7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0B259A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.1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AE6D66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2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A79D9F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.9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56C61D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.3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FB08D8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.1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8F3D27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29F695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5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E57DCF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3811.0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183335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3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715D41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7</w:t>
            </w:r>
          </w:p>
        </w:tc>
      </w:tr>
      <w:tr w:rsidR="00606A5F" w:rsidRPr="00AB0897" w14:paraId="3F3069C5" w14:textId="77777777" w:rsidTr="00DE48A6">
        <w:trPr>
          <w:trHeight w:val="2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4D5B81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 - 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BC2426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ian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C3C02B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7.5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AFD68F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7.0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C71AD8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.0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5DA3B7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4.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5E75C1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7.0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D83185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3.0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F0B54D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6.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6819B9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.7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AFA45F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2000.0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41CC5E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1.5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4A15BB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65</w:t>
            </w:r>
          </w:p>
        </w:tc>
      </w:tr>
      <w:tr w:rsidR="00606A5F" w:rsidRPr="00AB0897" w14:paraId="211DEC04" w14:textId="77777777" w:rsidTr="00DE48A6">
        <w:trPr>
          <w:trHeight w:val="2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854E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 - 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4D9E6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84137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0.6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AD423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3.7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937FA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1.8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555ED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8.1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325A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6.1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E6496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5.6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5A9AE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6.5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B543A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.1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AEAA6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18055.5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890E8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6.5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C13BC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aN</w:t>
            </w:r>
            <w:proofErr w:type="spellEnd"/>
          </w:p>
        </w:tc>
      </w:tr>
      <w:tr w:rsidR="00606A5F" w:rsidRPr="00AB0897" w14:paraId="28CC0303" w14:textId="77777777" w:rsidTr="00DE48A6">
        <w:trPr>
          <w:trHeight w:val="2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0B54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 - 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35FFF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d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6823E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.0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F5EBD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.0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246CF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7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35E59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1.2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74C6F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.8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BF878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.2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7EBA2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2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79019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4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FFEA7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9171.4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911E6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0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09E76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aN</w:t>
            </w:r>
            <w:proofErr w:type="spellEnd"/>
          </w:p>
        </w:tc>
      </w:tr>
      <w:tr w:rsidR="00606A5F" w:rsidRPr="00AB0897" w14:paraId="669A001C" w14:textId="77777777" w:rsidTr="00DE48A6">
        <w:trPr>
          <w:trHeight w:val="2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C6487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 - 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97219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ian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B07DF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5.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9A0DF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2.0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D60F4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1.0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D5797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4.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62BB9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6.5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83963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0.0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E7B5B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6.3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F3D94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.6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A49C9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6500.0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D509A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7.7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A00B6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aN</w:t>
            </w:r>
            <w:proofErr w:type="spellEnd"/>
          </w:p>
        </w:tc>
      </w:tr>
      <w:tr w:rsidR="00606A5F" w:rsidRPr="00AB0897" w14:paraId="6B05A8D9" w14:textId="77777777" w:rsidTr="00DE48A6">
        <w:trPr>
          <w:trHeight w:val="2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0322A4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 - 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54B9B5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651D36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6.6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1E6CE5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2.2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446395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1.0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AD3586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3.5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EB532F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6.5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E31581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9.2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BCD134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6.2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B27B7A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.1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37CB04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85958.1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742E2B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6.9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1C2007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30</w:t>
            </w:r>
          </w:p>
        </w:tc>
      </w:tr>
      <w:tr w:rsidR="00606A5F" w:rsidRPr="00AB0897" w14:paraId="64F7970E" w14:textId="77777777" w:rsidTr="00DE48A6">
        <w:trPr>
          <w:trHeight w:val="2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2B73DC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 - 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088F78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d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74D28C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.0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BE2A8A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.3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72B657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6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CA0902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.2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C89706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.9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56A06B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2.4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54D72D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CFBCEE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7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8FB960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3679.0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C75338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8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D05FCA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60</w:t>
            </w:r>
          </w:p>
        </w:tc>
      </w:tr>
      <w:tr w:rsidR="00606A5F" w:rsidRPr="00AB0897" w14:paraId="6F83FB11" w14:textId="77777777" w:rsidTr="00DE48A6">
        <w:trPr>
          <w:trHeight w:val="2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6AE9A7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 - 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925EEB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ian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504080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6.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C75441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0.0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F80EB7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.0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5958CC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0.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B06D8B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0.0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672264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0.0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9F5FAB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6.1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262161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.4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DB3C42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64000.0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A3AEC1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7.3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7408D8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37</w:t>
            </w:r>
          </w:p>
        </w:tc>
      </w:tr>
      <w:tr w:rsidR="00606A5F" w:rsidRPr="00AB0897" w14:paraId="1D15C11B" w14:textId="77777777" w:rsidTr="00DE48A6">
        <w:trPr>
          <w:trHeight w:val="2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A8A6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 - 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9AA50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7C03E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7.1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6C3B1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1.2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E4DD8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4.4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D2AB7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3.3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C80C1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7.9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43085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4.7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6584C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6.4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650B9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.7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39F74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57936.4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DB3D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3.4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F928B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92</w:t>
            </w:r>
          </w:p>
        </w:tc>
      </w:tr>
      <w:tr w:rsidR="00606A5F" w:rsidRPr="00AB0897" w14:paraId="6FFBF7AC" w14:textId="77777777" w:rsidTr="00DE48A6">
        <w:trPr>
          <w:trHeight w:val="2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DDC8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 - 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22B9B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d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FAD01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.6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CD514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1.1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758AC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0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BAB7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4.3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4DE9D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.7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D0899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.4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FAE12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5D63C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9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892A3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8993.4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E650F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7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7D53A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87</w:t>
            </w:r>
          </w:p>
        </w:tc>
      </w:tr>
      <w:tr w:rsidR="00606A5F" w:rsidRPr="00AB0897" w14:paraId="0E0A58F8" w14:textId="77777777" w:rsidTr="00DE48A6">
        <w:trPr>
          <w:trHeight w:val="2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96703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 - 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1BCB9" w14:textId="77777777" w:rsidR="00606A5F" w:rsidRPr="00AB0897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ian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1EEDB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1.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525E5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9.0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B8FF7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.0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EE566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0.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35ED5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6.0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9F6FC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6.1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4E0B7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6.5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D84AE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.4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7C387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23900.0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4F459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4.9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EE028" w14:textId="77777777" w:rsidR="00606A5F" w:rsidRPr="00AB0897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B08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05</w:t>
            </w:r>
          </w:p>
        </w:tc>
      </w:tr>
    </w:tbl>
    <w:p w14:paraId="3305A0A5" w14:textId="77777777" w:rsidR="00606A5F" w:rsidRPr="00517CA0" w:rsidRDefault="00606A5F" w:rsidP="00606A5F">
      <w:pPr>
        <w:rPr>
          <w:rFonts w:ascii="Arial" w:hAnsi="Arial" w:cs="Arial"/>
          <w:sz w:val="24"/>
          <w:szCs w:val="24"/>
        </w:rPr>
      </w:pPr>
      <w:r w:rsidRPr="00AB0897">
        <w:rPr>
          <w:rFonts w:ascii="Arial" w:hAnsi="Arial" w:cs="Arial"/>
          <w:sz w:val="16"/>
          <w:szCs w:val="16"/>
        </w:rPr>
        <w:br w:type="page"/>
      </w:r>
    </w:p>
    <w:p w14:paraId="79F0A970" w14:textId="2C5F2CBF" w:rsidR="00606A5F" w:rsidRPr="00517CA0" w:rsidRDefault="00487F75" w:rsidP="00487F75">
      <w:pPr>
        <w:spacing w:after="0"/>
        <w:rPr>
          <w:rFonts w:ascii="Arial" w:hAnsi="Arial" w:cs="Arial"/>
          <w:sz w:val="24"/>
          <w:szCs w:val="24"/>
          <w:lang w:val="en-US"/>
        </w:rPr>
      </w:pPr>
      <w:r w:rsidRPr="00517CA0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</w:t>
      </w:r>
      <w:r w:rsidR="00521414"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Pr="00517CA0">
        <w:rPr>
          <w:rFonts w:ascii="Arial" w:eastAsia="Arial" w:hAnsi="Arial" w:cs="Arial"/>
          <w:b/>
          <w:bCs/>
          <w:sz w:val="24"/>
          <w:szCs w:val="24"/>
          <w:highlight w:val="white"/>
          <w:lang w:val="en-US"/>
        </w:rPr>
        <w:t xml:space="preserve"> </w:t>
      </w:r>
      <w:r w:rsidRPr="00517CA0">
        <w:rPr>
          <w:rFonts w:ascii="Arial" w:hAnsi="Arial" w:cs="Arial"/>
          <w:b/>
          <w:bCs/>
          <w:sz w:val="24"/>
          <w:szCs w:val="24"/>
          <w:lang w:val="en-US"/>
        </w:rPr>
        <w:t>Table</w:t>
      </w:r>
      <w:r w:rsidR="00D44B9A" w:rsidRPr="00517CA0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517CA0">
        <w:rPr>
          <w:rFonts w:ascii="Arial" w:hAnsi="Arial" w:cs="Arial"/>
          <w:sz w:val="24"/>
          <w:szCs w:val="24"/>
          <w:lang w:val="en-US"/>
        </w:rPr>
        <w:t xml:space="preserve"> Descriptive measures (mean, standard deviation and median) of predictors for each hospital. </w:t>
      </w:r>
    </w:p>
    <w:tbl>
      <w:tblPr>
        <w:tblW w:w="10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1100"/>
        <w:gridCol w:w="700"/>
        <w:gridCol w:w="700"/>
        <w:gridCol w:w="700"/>
        <w:gridCol w:w="968"/>
        <w:gridCol w:w="940"/>
        <w:gridCol w:w="1119"/>
        <w:gridCol w:w="887"/>
        <w:gridCol w:w="1029"/>
        <w:gridCol w:w="985"/>
        <w:gridCol w:w="700"/>
      </w:tblGrid>
      <w:tr w:rsidR="00606A5F" w:rsidRPr="00866A95" w14:paraId="42BFF6DB" w14:textId="77777777" w:rsidTr="00DE48A6">
        <w:trPr>
          <w:trHeight w:val="42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A1232D" w14:textId="77777777" w:rsidR="00606A5F" w:rsidRPr="00866A95" w:rsidRDefault="00606A5F" w:rsidP="00DE48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ospital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F47FE" w14:textId="77777777" w:rsidR="00606A5F" w:rsidRPr="00866A95" w:rsidRDefault="00606A5F" w:rsidP="00DE48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escriptive</w:t>
            </w:r>
            <w:proofErr w:type="spellEnd"/>
            <w:r w:rsidRPr="00866A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866A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sures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9C287" w14:textId="77777777" w:rsidR="00606A5F" w:rsidRPr="00866A95" w:rsidRDefault="00606A5F" w:rsidP="00DE48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cm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87410" w14:textId="77777777" w:rsidR="00606A5F" w:rsidRPr="00866A95" w:rsidRDefault="00606A5F" w:rsidP="00DE48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dw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93412" w14:textId="77777777" w:rsidR="00606A5F" w:rsidRPr="00866A95" w:rsidRDefault="00606A5F" w:rsidP="00DE48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cv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F8177" w14:textId="77777777" w:rsidR="00606A5F" w:rsidRPr="00866A95" w:rsidRDefault="00606A5F" w:rsidP="00DE48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eukocytes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66D80" w14:textId="77777777" w:rsidR="00606A5F" w:rsidRPr="00866A95" w:rsidRDefault="00606A5F" w:rsidP="00DE48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eutrophil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394FA" w14:textId="77777777" w:rsidR="00606A5F" w:rsidRPr="00866A95" w:rsidRDefault="00606A5F" w:rsidP="00DE48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ymphocytes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70D9D" w14:textId="77777777" w:rsidR="00606A5F" w:rsidRPr="00866A95" w:rsidRDefault="00606A5F" w:rsidP="00DE48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basophils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23538" w14:textId="77777777" w:rsidR="00606A5F" w:rsidRPr="00866A95" w:rsidRDefault="00606A5F" w:rsidP="00DE48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eosinophils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0A8D8" w14:textId="77777777" w:rsidR="00606A5F" w:rsidRPr="00866A95" w:rsidRDefault="00606A5F" w:rsidP="00DE48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onocytes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A37EA" w14:textId="77777777" w:rsidR="00606A5F" w:rsidRPr="00866A95" w:rsidRDefault="00606A5F" w:rsidP="00DE48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rp</w:t>
            </w:r>
            <w:proofErr w:type="spellEnd"/>
          </w:p>
        </w:tc>
      </w:tr>
      <w:tr w:rsidR="00606A5F" w:rsidRPr="00866A95" w14:paraId="5A78328C" w14:textId="77777777" w:rsidTr="00DE48A6">
        <w:trPr>
          <w:trHeight w:val="2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6E0A25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East</w:t>
            </w:r>
            <w:proofErr w:type="spellEnd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881E6E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045EDE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8.8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B83CB2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.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FD4E89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5.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BA9765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782.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4EA4F4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977.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1B0561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97.9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AA1175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6CB0B0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a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C31B18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F32251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55</w:t>
            </w:r>
          </w:p>
        </w:tc>
      </w:tr>
      <w:tr w:rsidR="00606A5F" w:rsidRPr="00866A95" w14:paraId="63E54BC4" w14:textId="77777777" w:rsidTr="00DE48A6">
        <w:trPr>
          <w:trHeight w:val="2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381CBE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East</w:t>
            </w:r>
            <w:proofErr w:type="spellEnd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B396D8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d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AE8C92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53AE68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569EE0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.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19E213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866.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02BF8E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711.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7B7D75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14.4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88C74D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52879F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a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29D6DE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25095E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13</w:t>
            </w:r>
          </w:p>
        </w:tc>
      </w:tr>
      <w:tr w:rsidR="00606A5F" w:rsidRPr="00866A95" w14:paraId="4CFEBBF6" w14:textId="77777777" w:rsidTr="00DE48A6">
        <w:trPr>
          <w:trHeight w:val="2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987857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East</w:t>
            </w:r>
            <w:proofErr w:type="spellEnd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4D8F26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ia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799439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9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382C5F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.7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0AEDEF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5.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56D738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555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8B60AC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06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08A4CF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40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A7A2FF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24C59C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a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BDDB9F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9F369B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27</w:t>
            </w:r>
          </w:p>
        </w:tc>
      </w:tr>
      <w:tr w:rsidR="00606A5F" w:rsidRPr="00866A95" w14:paraId="78919929" w14:textId="77777777" w:rsidTr="00DE48A6">
        <w:trPr>
          <w:trHeight w:val="2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DBC88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East</w:t>
            </w:r>
            <w:proofErr w:type="spellEnd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6AA62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370E8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0.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F3F0F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.7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306ED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1.6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DA230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633.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40173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497.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875EA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45.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06362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1641F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AB19C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38.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C77ED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.41</w:t>
            </w:r>
          </w:p>
        </w:tc>
      </w:tr>
      <w:tr w:rsidR="00606A5F" w:rsidRPr="00866A95" w14:paraId="16CB05AA" w14:textId="77777777" w:rsidTr="00DE48A6">
        <w:trPr>
          <w:trHeight w:val="2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A07A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East</w:t>
            </w:r>
            <w:proofErr w:type="spellEnd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20F10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d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888C4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3AAA2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5E41E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D0F83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715.6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912C5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794.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1E4EA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16.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79436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DC616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53E8A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72.8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D1A69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.92</w:t>
            </w:r>
          </w:p>
        </w:tc>
      </w:tr>
      <w:tr w:rsidR="00606A5F" w:rsidRPr="00866A95" w14:paraId="0639C087" w14:textId="77777777" w:rsidTr="00DE48A6">
        <w:trPr>
          <w:trHeight w:val="2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5043B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East</w:t>
            </w:r>
            <w:proofErr w:type="spellEnd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00B20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ia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78D3C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222FE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.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54F34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1.6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C4B11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40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8A877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415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3962C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52.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517FB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5FE02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E5616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80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96F25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.90</w:t>
            </w:r>
          </w:p>
        </w:tc>
      </w:tr>
      <w:tr w:rsidR="00606A5F" w:rsidRPr="00866A95" w14:paraId="34F57CBC" w14:textId="77777777" w:rsidTr="00DE48A6">
        <w:trPr>
          <w:trHeight w:val="2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9BA5AD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East</w:t>
            </w:r>
            <w:proofErr w:type="spellEnd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2FC540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AEF534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0.9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019446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A206BD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3.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E95B2C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2.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5B9103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D6D478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11.8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A1B1CC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.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2EAD6A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4.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BF67DD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28.7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007782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4.46</w:t>
            </w:r>
          </w:p>
        </w:tc>
      </w:tr>
      <w:tr w:rsidR="00606A5F" w:rsidRPr="00866A95" w14:paraId="5B74F746" w14:textId="77777777" w:rsidTr="00DE48A6">
        <w:trPr>
          <w:trHeight w:val="2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BF0F37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East</w:t>
            </w:r>
            <w:proofErr w:type="spellEnd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B77F6E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d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A07F9E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9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4CB661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.9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FD62F4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.5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CA21ED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10.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846189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9E6F7B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35.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2789B1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.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DA1422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5.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43251B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87.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F364F5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3.35</w:t>
            </w:r>
          </w:p>
        </w:tc>
      </w:tr>
      <w:tr w:rsidR="00606A5F" w:rsidRPr="00866A95" w14:paraId="4144C479" w14:textId="77777777" w:rsidTr="00DE48A6">
        <w:trPr>
          <w:trHeight w:val="2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3F2467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East</w:t>
            </w:r>
            <w:proofErr w:type="spellEnd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645371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ia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E1EF97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0.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B15004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.3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579353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7.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BBCA52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4D663D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57D958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3A0518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E25AEF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C76E45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00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DE3930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7.25</w:t>
            </w:r>
          </w:p>
        </w:tc>
      </w:tr>
      <w:tr w:rsidR="00606A5F" w:rsidRPr="00866A95" w14:paraId="4E82C509" w14:textId="77777777" w:rsidTr="00DE48A6">
        <w:trPr>
          <w:trHeight w:val="2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22E3A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East</w:t>
            </w:r>
            <w:proofErr w:type="spellEnd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4197F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30057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9.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0F653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.6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6BD7F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7.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087D4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.9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7AFEC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4DDC1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9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C19F7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a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D054D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13C75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4.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9140B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2.96</w:t>
            </w:r>
          </w:p>
        </w:tc>
      </w:tr>
      <w:tr w:rsidR="00606A5F" w:rsidRPr="00866A95" w14:paraId="05F8390E" w14:textId="77777777" w:rsidTr="00DE48A6">
        <w:trPr>
          <w:trHeight w:val="2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DB859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East</w:t>
            </w:r>
            <w:proofErr w:type="spellEnd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5EC26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d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14207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9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EC050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498A1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7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00A9E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.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416BC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8DAC7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.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DCBC6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a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F4FB5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1B85C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00.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A6096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2.65</w:t>
            </w:r>
          </w:p>
        </w:tc>
      </w:tr>
      <w:tr w:rsidR="00606A5F" w:rsidRPr="00866A95" w14:paraId="32D03EBE" w14:textId="77777777" w:rsidTr="00DE48A6">
        <w:trPr>
          <w:trHeight w:val="2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18A68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East</w:t>
            </w:r>
            <w:proofErr w:type="spellEnd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773BA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ia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F6609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9.7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A3B57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.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34ACE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8.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97E48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.3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E4189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4F326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0AC22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a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85816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8259F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8389A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4.35</w:t>
            </w:r>
          </w:p>
        </w:tc>
      </w:tr>
      <w:tr w:rsidR="00606A5F" w:rsidRPr="00866A95" w14:paraId="256E3C3E" w14:textId="77777777" w:rsidTr="00DE48A6">
        <w:trPr>
          <w:trHeight w:val="2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03CDD8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East</w:t>
            </w:r>
            <w:proofErr w:type="spellEnd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FCDAF7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692D8A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9.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04F20E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.6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C6E4A5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8.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3E549A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196.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40566F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951.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40CCE5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89.8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014E99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.8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312283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5.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06011D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09.5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658362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0.85</w:t>
            </w:r>
          </w:p>
        </w:tc>
      </w:tr>
      <w:tr w:rsidR="00606A5F" w:rsidRPr="00866A95" w14:paraId="728CD7B3" w14:textId="77777777" w:rsidTr="00DE48A6">
        <w:trPr>
          <w:trHeight w:val="2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09D0BF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East</w:t>
            </w:r>
            <w:proofErr w:type="spellEnd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99E808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d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676108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025FD9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8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23F010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.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BD3C67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669.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C303CC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270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7594C9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93.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D9972B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.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8936A5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8.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02329B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75.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5C35E8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6.90</w:t>
            </w:r>
          </w:p>
        </w:tc>
      </w:tr>
      <w:tr w:rsidR="00606A5F" w:rsidRPr="00866A95" w14:paraId="5D71EA29" w14:textId="77777777" w:rsidTr="00DE48A6">
        <w:trPr>
          <w:trHeight w:val="2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3BE6BD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East</w:t>
            </w:r>
            <w:proofErr w:type="spellEnd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0FAC1D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ia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4AAB01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9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8F105F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.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73B92B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8.7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938A59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32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2F6F79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02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D42117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59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0648AD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1EC421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56F111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58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6B0A2C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0.30</w:t>
            </w:r>
          </w:p>
        </w:tc>
      </w:tr>
      <w:tr w:rsidR="00606A5F" w:rsidRPr="00866A95" w14:paraId="61806C27" w14:textId="77777777" w:rsidTr="00DE48A6">
        <w:trPr>
          <w:trHeight w:val="2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11F3A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East</w:t>
            </w:r>
            <w:proofErr w:type="spellEnd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7E955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F460F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8.5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F81AC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.9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E5D41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6.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C622E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750.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F30D6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611.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16F70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57.8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CF287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112E3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0.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E733F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39.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7F720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.46</w:t>
            </w:r>
          </w:p>
        </w:tc>
      </w:tr>
      <w:tr w:rsidR="00606A5F" w:rsidRPr="00866A95" w14:paraId="67105F34" w14:textId="77777777" w:rsidTr="00DE48A6">
        <w:trPr>
          <w:trHeight w:val="2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1F2BB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East</w:t>
            </w:r>
            <w:proofErr w:type="spellEnd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9AC41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d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1F58F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9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62E69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F6C94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53BF6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167.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A302B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61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6DFB9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70.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1B105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9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0ED79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9.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320F0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40.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352E8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38</w:t>
            </w:r>
          </w:p>
        </w:tc>
      </w:tr>
      <w:tr w:rsidR="00606A5F" w:rsidRPr="00866A95" w14:paraId="3F3A5111" w14:textId="77777777" w:rsidTr="00DE48A6">
        <w:trPr>
          <w:trHeight w:val="2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2E52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East</w:t>
            </w:r>
            <w:proofErr w:type="spellEnd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AF739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ia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B3439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8.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F6BD6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.7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8D79F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6.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4B14D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91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295D7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725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B1BCB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03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6078D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C66AC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B7BAC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27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45AC0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41</w:t>
            </w:r>
          </w:p>
        </w:tc>
      </w:tr>
      <w:tr w:rsidR="00606A5F" w:rsidRPr="00866A95" w14:paraId="40256418" w14:textId="77777777" w:rsidTr="00DE48A6">
        <w:trPr>
          <w:trHeight w:val="2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44C06F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East</w:t>
            </w:r>
            <w:proofErr w:type="spellEnd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973232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6D9A21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9.6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BEC865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.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1A8D75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9.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B16EEA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483.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F8BD54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785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8433CD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40.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C43C15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.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41A7B9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0.0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CC69F5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77.7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099852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.98</w:t>
            </w:r>
          </w:p>
        </w:tc>
      </w:tr>
      <w:tr w:rsidR="00606A5F" w:rsidRPr="00866A95" w14:paraId="74510CAA" w14:textId="77777777" w:rsidTr="00DE48A6">
        <w:trPr>
          <w:trHeight w:val="2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7DD28B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East</w:t>
            </w:r>
            <w:proofErr w:type="spellEnd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0318ED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d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E034CF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9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56B4A7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5D4123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.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98A6B7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190.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40B3DD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931.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410903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76.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03AF4D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7.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68F682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34.7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C5DBC0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95.9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8C3EC6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5.55</w:t>
            </w:r>
          </w:p>
        </w:tc>
      </w:tr>
      <w:tr w:rsidR="00606A5F" w:rsidRPr="00866A95" w14:paraId="21777950" w14:textId="77777777" w:rsidTr="00DE48A6">
        <w:trPr>
          <w:trHeight w:val="2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5FD4AF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East</w:t>
            </w:r>
            <w:proofErr w:type="spellEnd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6F3263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ia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ECE0A0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9.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7219BE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.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5249AC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9.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E0EF13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17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409074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343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F2B4AB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10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09C7C9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421E52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920162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67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4C0564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.00</w:t>
            </w:r>
          </w:p>
        </w:tc>
      </w:tr>
      <w:tr w:rsidR="00606A5F" w:rsidRPr="00866A95" w14:paraId="1D8DCC50" w14:textId="77777777" w:rsidTr="00DE48A6">
        <w:trPr>
          <w:trHeight w:val="2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5BD70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East</w:t>
            </w:r>
            <w:proofErr w:type="spellEnd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1678C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E5B6C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8.5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617D9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.7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DC2F7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6.6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D3D20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913.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E9B5E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142.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B151A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37.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569DF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.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B91A3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0.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EFD59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78.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9FEB9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15</w:t>
            </w:r>
          </w:p>
        </w:tc>
      </w:tr>
      <w:tr w:rsidR="00606A5F" w:rsidRPr="00866A95" w14:paraId="161BF5E1" w14:textId="77777777" w:rsidTr="00DE48A6">
        <w:trPr>
          <w:trHeight w:val="2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C904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East</w:t>
            </w:r>
            <w:proofErr w:type="spellEnd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381E2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d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A965C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750C4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8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24718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5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4007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5247.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B445B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073.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A1B8A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27.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F7E15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8.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4DCB2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43.9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3762C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9.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96A32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54</w:t>
            </w:r>
          </w:p>
        </w:tc>
      </w:tr>
      <w:tr w:rsidR="00606A5F" w:rsidRPr="00866A95" w14:paraId="7992EA9F" w14:textId="77777777" w:rsidTr="00DE48A6">
        <w:trPr>
          <w:trHeight w:val="2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47A00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East</w:t>
            </w:r>
            <w:proofErr w:type="spellEnd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 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933DC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ia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73AF0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8.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CF5FB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.9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5947E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6.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E9EB6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892.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B662F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487.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C1082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90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239BF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2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E2B3B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9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D3DEB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53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D1ECA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58</w:t>
            </w:r>
          </w:p>
        </w:tc>
      </w:tr>
      <w:tr w:rsidR="00606A5F" w:rsidRPr="00866A95" w14:paraId="2CEE8CBE" w14:textId="77777777" w:rsidTr="00DE48A6">
        <w:trPr>
          <w:trHeight w:val="2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3FD24C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idWest</w:t>
            </w:r>
            <w:proofErr w:type="spellEnd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735CE3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BF61E8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0.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1BDB6C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.6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BD856A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1.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B422C7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A6FC18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241.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21E95A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7.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020A39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4EEF17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374303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10.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129517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8.23</w:t>
            </w:r>
          </w:p>
        </w:tc>
      </w:tr>
      <w:tr w:rsidR="00606A5F" w:rsidRPr="00866A95" w14:paraId="267157A7" w14:textId="77777777" w:rsidTr="00DE48A6">
        <w:trPr>
          <w:trHeight w:val="2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9A1263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idWest</w:t>
            </w:r>
            <w:proofErr w:type="spellEnd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C05719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d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DA52F1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ACC0F1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9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72ABC8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.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34BD0C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6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454157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074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E8611F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98.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E2DD25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.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4AAA16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8.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6BD913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11.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736187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8.43</w:t>
            </w:r>
          </w:p>
        </w:tc>
      </w:tr>
      <w:tr w:rsidR="00606A5F" w:rsidRPr="00866A95" w14:paraId="381FE2C1" w14:textId="77777777" w:rsidTr="00DE48A6">
        <w:trPr>
          <w:trHeight w:val="2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3C72D0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idWest</w:t>
            </w:r>
            <w:proofErr w:type="spellEnd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-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0D8AE6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ia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9684A1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0.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6ADD9E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.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C4DB06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1.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137349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.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3A85F9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7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325BC0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.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F6BABA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665394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A11EB9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.8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245D66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8.20</w:t>
            </w:r>
          </w:p>
        </w:tc>
      </w:tr>
      <w:tr w:rsidR="00606A5F" w:rsidRPr="00866A95" w14:paraId="32288DD3" w14:textId="77777777" w:rsidTr="00DE48A6">
        <w:trPr>
          <w:trHeight w:val="2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AD1A4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 - 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95E03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88655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0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664A4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.6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FA180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8.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36EA2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471.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83377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045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B2463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91.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FC0BC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.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1ACCF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5.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F6A18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07.6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6264F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.66</w:t>
            </w:r>
          </w:p>
        </w:tc>
      </w:tr>
      <w:tr w:rsidR="00606A5F" w:rsidRPr="00866A95" w14:paraId="0E686928" w14:textId="77777777" w:rsidTr="00DE48A6">
        <w:trPr>
          <w:trHeight w:val="2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5AB6C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 - 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E2AEC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d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16DA9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5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8C2A3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FC3AD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2A33B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590.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CF10B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300.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7E7F8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11.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AFF0A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.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71CB0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7.6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48805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64.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2F9DE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07</w:t>
            </w:r>
          </w:p>
        </w:tc>
      </w:tr>
      <w:tr w:rsidR="00606A5F" w:rsidRPr="00866A95" w14:paraId="583F4C32" w14:textId="77777777" w:rsidTr="00DE48A6">
        <w:trPr>
          <w:trHeight w:val="2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DD26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 - 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EEECA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ia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BC27A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0.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0AF57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38189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8.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D31F3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955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EE33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12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BF9D5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35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C6261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702B3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F503C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50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60B61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89</w:t>
            </w:r>
          </w:p>
        </w:tc>
      </w:tr>
      <w:tr w:rsidR="00606A5F" w:rsidRPr="00866A95" w14:paraId="1670C92F" w14:textId="77777777" w:rsidTr="00DE48A6">
        <w:trPr>
          <w:trHeight w:val="2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5B10B4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 - 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9C8A81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7A4AC9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9.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93C547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.5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0420D7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7.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6CAF19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524.9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862780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793.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A6360A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00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73DD9F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6.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09FB40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1.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F87B99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46.4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AA8302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9.96</w:t>
            </w:r>
          </w:p>
        </w:tc>
      </w:tr>
      <w:tr w:rsidR="00606A5F" w:rsidRPr="00866A95" w14:paraId="5C02C40A" w14:textId="77777777" w:rsidTr="00DE48A6">
        <w:trPr>
          <w:trHeight w:val="2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E2C14C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 - 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1E8DC6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d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31C6DC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A6CF45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6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6A72BD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C0B35A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794.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AD2C61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131.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8C7747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65.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C8CA50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8.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065202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3.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84BC44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89.8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37569D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2.51</w:t>
            </w:r>
          </w:p>
        </w:tc>
      </w:tr>
      <w:tr w:rsidR="00606A5F" w:rsidRPr="00866A95" w14:paraId="0EA70E62" w14:textId="77777777" w:rsidTr="00DE48A6">
        <w:trPr>
          <w:trHeight w:val="2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2788F9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 - 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BEB464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ia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1B2496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9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577A89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.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04D745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8.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C37BDD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25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738242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275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5907EC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82.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91E2CC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6.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B65B77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3.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DFB648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89.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6097A9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.02</w:t>
            </w:r>
          </w:p>
        </w:tc>
      </w:tr>
      <w:tr w:rsidR="00606A5F" w:rsidRPr="00866A95" w14:paraId="214FF19A" w14:textId="77777777" w:rsidTr="00DE48A6">
        <w:trPr>
          <w:trHeight w:val="2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6CDD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 - 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03B04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4F566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9.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727F1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.6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412E2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7.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522C5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28.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3C205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72D96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11.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C78F4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921F4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a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85B0A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48.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980D4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8.68</w:t>
            </w:r>
          </w:p>
        </w:tc>
      </w:tr>
      <w:tr w:rsidR="00606A5F" w:rsidRPr="00866A95" w14:paraId="366F8121" w14:textId="77777777" w:rsidTr="00DE48A6">
        <w:trPr>
          <w:trHeight w:val="2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45759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 - 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79FDD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d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CB367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B799E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57E56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.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C7E36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656.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2B6B5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1678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86.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2D5D5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216DC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a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3BE87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28.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11B42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8.94</w:t>
            </w:r>
          </w:p>
        </w:tc>
      </w:tr>
      <w:tr w:rsidR="00606A5F" w:rsidRPr="00866A95" w14:paraId="441CF887" w14:textId="77777777" w:rsidTr="00DE48A6">
        <w:trPr>
          <w:trHeight w:val="2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993C5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outh - 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6E307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ia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06420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9.3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DFEA3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.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E72FB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6.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DD0C3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3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EB0EA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5E64F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50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154B7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BDF98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a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DD8BB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00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06A5B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9.25</w:t>
            </w:r>
          </w:p>
        </w:tc>
      </w:tr>
      <w:tr w:rsidR="00606A5F" w:rsidRPr="00866A95" w14:paraId="6215977F" w14:textId="77777777" w:rsidTr="00DE48A6">
        <w:trPr>
          <w:trHeight w:val="2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773A39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 - 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0154C1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1D44DC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7.6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E7701C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.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C4A0E3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6.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5CFF94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843.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C5A5CF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726.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76D643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59.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067693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FF9BA7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031CA0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52.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6E007D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99</w:t>
            </w:r>
          </w:p>
        </w:tc>
      </w:tr>
      <w:tr w:rsidR="00606A5F" w:rsidRPr="00866A95" w14:paraId="5CBA1D36" w14:textId="77777777" w:rsidTr="00DE48A6">
        <w:trPr>
          <w:trHeight w:val="2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61C60A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 - 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F764D8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d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E48C03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9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DC04E3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B46257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6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2D7068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678.6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3E2697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03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5B3C69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79.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293B8C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5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DE3490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9355D2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29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504D82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.28</w:t>
            </w:r>
          </w:p>
        </w:tc>
      </w:tr>
      <w:tr w:rsidR="00606A5F" w:rsidRPr="00866A95" w14:paraId="4F88F129" w14:textId="77777777" w:rsidTr="00DE48A6">
        <w:trPr>
          <w:trHeight w:val="2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FF882A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 - 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17B482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ia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74C5CD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8.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D53CDD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.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8CB9A2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6.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BA6367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96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844176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90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CFF394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00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C058F2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211022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74C87C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00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3C189C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90</w:t>
            </w:r>
          </w:p>
        </w:tc>
      </w:tr>
      <w:tr w:rsidR="00606A5F" w:rsidRPr="00866A95" w14:paraId="3F92459B" w14:textId="77777777" w:rsidTr="00DE48A6">
        <w:trPr>
          <w:trHeight w:val="2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89F97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 - 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F3AB3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a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BAC83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7.8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5DC02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.0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5F7F8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5.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6A441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467.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8568A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782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CA899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38.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CE5D3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5.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9AD63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2.8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D91B8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54.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C291D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4.64</w:t>
            </w:r>
          </w:p>
        </w:tc>
      </w:tr>
      <w:tr w:rsidR="00606A5F" w:rsidRPr="00866A95" w14:paraId="27E96658" w14:textId="77777777" w:rsidTr="00DE48A6">
        <w:trPr>
          <w:trHeight w:val="2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1FC0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 - 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FFDCA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d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7FD94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816BE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D5A27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86FEB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138.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A7DD7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054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A5110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44.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48FE1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2.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08601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7.8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190FB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67.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3C500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0.97</w:t>
            </w:r>
          </w:p>
        </w:tc>
      </w:tr>
      <w:tr w:rsidR="00606A5F" w:rsidRPr="00866A95" w14:paraId="59C38136" w14:textId="77777777" w:rsidTr="00DE48A6">
        <w:trPr>
          <w:trHeight w:val="2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8138A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rth - 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2593F" w14:textId="77777777" w:rsidR="00606A5F" w:rsidRPr="00866A95" w:rsidRDefault="00606A5F" w:rsidP="00DE48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edia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67DA2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8.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E8F17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.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413A8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5.4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31DFA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64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1CE45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897.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30DB9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59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25856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8.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3A4E6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9D43D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38.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FE2FA" w14:textId="77777777" w:rsidR="00606A5F" w:rsidRPr="00866A95" w:rsidRDefault="00606A5F" w:rsidP="00DE48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6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7.00</w:t>
            </w:r>
          </w:p>
        </w:tc>
      </w:tr>
    </w:tbl>
    <w:p w14:paraId="72A538B1" w14:textId="77777777" w:rsidR="00363194" w:rsidRPr="00517CA0" w:rsidRDefault="00363194" w:rsidP="00A0025C">
      <w:pPr>
        <w:rPr>
          <w:rFonts w:ascii="Arial" w:hAnsi="Arial" w:cs="Arial"/>
          <w:sz w:val="24"/>
          <w:szCs w:val="24"/>
        </w:rPr>
      </w:pPr>
    </w:p>
    <w:sectPr w:rsidR="00363194" w:rsidRPr="00517CA0" w:rsidSect="00A0025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AE0"/>
    <w:rsid w:val="00017728"/>
    <w:rsid w:val="00064A58"/>
    <w:rsid w:val="00083E4B"/>
    <w:rsid w:val="000C7D21"/>
    <w:rsid w:val="00114984"/>
    <w:rsid w:val="00146694"/>
    <w:rsid w:val="00183AC0"/>
    <w:rsid w:val="001B3B34"/>
    <w:rsid w:val="002129A4"/>
    <w:rsid w:val="00247E28"/>
    <w:rsid w:val="00250558"/>
    <w:rsid w:val="00252147"/>
    <w:rsid w:val="00253DB7"/>
    <w:rsid w:val="00280EFD"/>
    <w:rsid w:val="002D2839"/>
    <w:rsid w:val="00363194"/>
    <w:rsid w:val="00373E13"/>
    <w:rsid w:val="00376712"/>
    <w:rsid w:val="003A0C5D"/>
    <w:rsid w:val="003C73F9"/>
    <w:rsid w:val="003F5CBA"/>
    <w:rsid w:val="0040437C"/>
    <w:rsid w:val="004377ED"/>
    <w:rsid w:val="00483F65"/>
    <w:rsid w:val="00487F75"/>
    <w:rsid w:val="004B42BE"/>
    <w:rsid w:val="004E6894"/>
    <w:rsid w:val="00504AE0"/>
    <w:rsid w:val="00517CA0"/>
    <w:rsid w:val="00521414"/>
    <w:rsid w:val="00554857"/>
    <w:rsid w:val="005A093D"/>
    <w:rsid w:val="005B373F"/>
    <w:rsid w:val="005E6B60"/>
    <w:rsid w:val="005F7B18"/>
    <w:rsid w:val="00603EC9"/>
    <w:rsid w:val="00606A5F"/>
    <w:rsid w:val="00633832"/>
    <w:rsid w:val="006436A0"/>
    <w:rsid w:val="00660E6B"/>
    <w:rsid w:val="006711A3"/>
    <w:rsid w:val="00675107"/>
    <w:rsid w:val="0069309C"/>
    <w:rsid w:val="006D3521"/>
    <w:rsid w:val="006F5788"/>
    <w:rsid w:val="0071097D"/>
    <w:rsid w:val="0071229C"/>
    <w:rsid w:val="00714776"/>
    <w:rsid w:val="007445C7"/>
    <w:rsid w:val="00767C31"/>
    <w:rsid w:val="007D53E3"/>
    <w:rsid w:val="007E040D"/>
    <w:rsid w:val="007E2197"/>
    <w:rsid w:val="007E297C"/>
    <w:rsid w:val="00821160"/>
    <w:rsid w:val="00825B8E"/>
    <w:rsid w:val="00844923"/>
    <w:rsid w:val="0085485D"/>
    <w:rsid w:val="0085722D"/>
    <w:rsid w:val="008646AD"/>
    <w:rsid w:val="00866A95"/>
    <w:rsid w:val="0089429A"/>
    <w:rsid w:val="008A0A6B"/>
    <w:rsid w:val="008C1AFB"/>
    <w:rsid w:val="008C692C"/>
    <w:rsid w:val="008D6305"/>
    <w:rsid w:val="008E0418"/>
    <w:rsid w:val="008F5DA2"/>
    <w:rsid w:val="00927BB6"/>
    <w:rsid w:val="00947029"/>
    <w:rsid w:val="009D677B"/>
    <w:rsid w:val="00A0025C"/>
    <w:rsid w:val="00A12B76"/>
    <w:rsid w:val="00A24B49"/>
    <w:rsid w:val="00A27B76"/>
    <w:rsid w:val="00A54B31"/>
    <w:rsid w:val="00A94CCD"/>
    <w:rsid w:val="00AA71EB"/>
    <w:rsid w:val="00AB0897"/>
    <w:rsid w:val="00AC2C3B"/>
    <w:rsid w:val="00B04885"/>
    <w:rsid w:val="00B04E1F"/>
    <w:rsid w:val="00B51B4C"/>
    <w:rsid w:val="00B64184"/>
    <w:rsid w:val="00B72201"/>
    <w:rsid w:val="00B74B6D"/>
    <w:rsid w:val="00B850AE"/>
    <w:rsid w:val="00B9299D"/>
    <w:rsid w:val="00B97FB9"/>
    <w:rsid w:val="00BB4310"/>
    <w:rsid w:val="00BB73CC"/>
    <w:rsid w:val="00BC32F1"/>
    <w:rsid w:val="00BD5D0A"/>
    <w:rsid w:val="00BE0FD9"/>
    <w:rsid w:val="00BE6210"/>
    <w:rsid w:val="00BF265C"/>
    <w:rsid w:val="00C038A0"/>
    <w:rsid w:val="00C0756B"/>
    <w:rsid w:val="00C808F1"/>
    <w:rsid w:val="00C86CAC"/>
    <w:rsid w:val="00C90397"/>
    <w:rsid w:val="00CA7D91"/>
    <w:rsid w:val="00CB67F1"/>
    <w:rsid w:val="00D0077E"/>
    <w:rsid w:val="00D00DDC"/>
    <w:rsid w:val="00D14599"/>
    <w:rsid w:val="00D203B8"/>
    <w:rsid w:val="00D44B9A"/>
    <w:rsid w:val="00D61C7B"/>
    <w:rsid w:val="00DB3399"/>
    <w:rsid w:val="00DB4DBE"/>
    <w:rsid w:val="00DF3DD5"/>
    <w:rsid w:val="00E02C64"/>
    <w:rsid w:val="00E14075"/>
    <w:rsid w:val="00E73E69"/>
    <w:rsid w:val="00E803B6"/>
    <w:rsid w:val="00EE0210"/>
    <w:rsid w:val="00EE4DBA"/>
    <w:rsid w:val="00EF26DE"/>
    <w:rsid w:val="00F74C02"/>
    <w:rsid w:val="00F77155"/>
    <w:rsid w:val="00F9379D"/>
    <w:rsid w:val="00FD2AE1"/>
    <w:rsid w:val="00FF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D778CDB"/>
  <w15:chartTrackingRefBased/>
  <w15:docId w15:val="{98B3D60C-33F1-485E-B1E0-BF3E2833D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504A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04A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04A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04A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04A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04A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04A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04A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04A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04A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04A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04A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04AE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04AE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04AE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04AE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04AE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04AE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04A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504A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04A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504A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04A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504AE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04AE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504AE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04A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04AE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04AE0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A27B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semiHidden/>
    <w:unhideWhenUsed/>
    <w:rsid w:val="00606A5F"/>
    <w:rPr>
      <w:color w:val="467886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606A5F"/>
    <w:rPr>
      <w:color w:val="96607D"/>
      <w:u w:val="single"/>
    </w:rPr>
  </w:style>
  <w:style w:type="paragraph" w:customStyle="1" w:styleId="msonormal0">
    <w:name w:val="msonormal"/>
    <w:basedOn w:val="Normal"/>
    <w:rsid w:val="00606A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3">
    <w:name w:val="xl63"/>
    <w:basedOn w:val="Normal"/>
    <w:rsid w:val="00606A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16"/>
      <w:szCs w:val="16"/>
      <w:lang w:eastAsia="pt-BR"/>
      <w14:ligatures w14:val="none"/>
    </w:rPr>
  </w:style>
  <w:style w:type="paragraph" w:customStyle="1" w:styleId="xl64">
    <w:name w:val="xl64"/>
    <w:basedOn w:val="Normal"/>
    <w:rsid w:val="00606A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kern w:val="0"/>
      <w:sz w:val="16"/>
      <w:szCs w:val="16"/>
      <w:lang w:eastAsia="pt-BR"/>
      <w14:ligatures w14:val="none"/>
    </w:rPr>
  </w:style>
  <w:style w:type="paragraph" w:customStyle="1" w:styleId="xl65">
    <w:name w:val="xl65"/>
    <w:basedOn w:val="Normal"/>
    <w:rsid w:val="00606A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kern w:val="0"/>
      <w:sz w:val="16"/>
      <w:szCs w:val="16"/>
      <w:lang w:eastAsia="pt-BR"/>
      <w14:ligatures w14:val="none"/>
    </w:rPr>
  </w:style>
  <w:style w:type="paragraph" w:customStyle="1" w:styleId="xl66">
    <w:name w:val="xl66"/>
    <w:basedOn w:val="Normal"/>
    <w:rsid w:val="00606A5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16"/>
      <w:szCs w:val="16"/>
      <w:lang w:eastAsia="pt-BR"/>
      <w14:ligatures w14:val="none"/>
    </w:rPr>
  </w:style>
  <w:style w:type="paragraph" w:customStyle="1" w:styleId="xl67">
    <w:name w:val="xl67"/>
    <w:basedOn w:val="Normal"/>
    <w:rsid w:val="00606A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68">
    <w:name w:val="xl68"/>
    <w:basedOn w:val="Normal"/>
    <w:rsid w:val="00606A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69">
    <w:name w:val="xl69"/>
    <w:basedOn w:val="Normal"/>
    <w:rsid w:val="00606A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70">
    <w:name w:val="xl70"/>
    <w:basedOn w:val="Normal"/>
    <w:rsid w:val="00606A5F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71">
    <w:name w:val="xl71"/>
    <w:basedOn w:val="Normal"/>
    <w:rsid w:val="00606A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72">
    <w:name w:val="xl72"/>
    <w:basedOn w:val="Normal"/>
    <w:rsid w:val="00606A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73">
    <w:name w:val="xl73"/>
    <w:basedOn w:val="Normal"/>
    <w:rsid w:val="00606A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74">
    <w:name w:val="xl74"/>
    <w:basedOn w:val="Normal"/>
    <w:rsid w:val="00606A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75">
    <w:name w:val="xl75"/>
    <w:basedOn w:val="Normal"/>
    <w:rsid w:val="00606A5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76">
    <w:name w:val="xl76"/>
    <w:basedOn w:val="Normal"/>
    <w:rsid w:val="00606A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77">
    <w:name w:val="xl77"/>
    <w:basedOn w:val="Normal"/>
    <w:rsid w:val="00606A5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78">
    <w:name w:val="xl78"/>
    <w:basedOn w:val="Normal"/>
    <w:rsid w:val="00606A5F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6"/>
      <w:szCs w:val="16"/>
      <w:lang w:eastAsia="pt-BR"/>
      <w14:ligatures w14:val="none"/>
    </w:rPr>
  </w:style>
  <w:style w:type="paragraph" w:customStyle="1" w:styleId="xl79">
    <w:name w:val="xl79"/>
    <w:basedOn w:val="Normal"/>
    <w:rsid w:val="00606A5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pt-BR"/>
      <w14:ligatures w14:val="none"/>
    </w:rPr>
  </w:style>
  <w:style w:type="paragraph" w:customStyle="1" w:styleId="xl80">
    <w:name w:val="xl80"/>
    <w:basedOn w:val="Normal"/>
    <w:rsid w:val="00606A5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16"/>
      <w:szCs w:val="16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737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B3E087-10A4-42CC-8F20-04BEF2C1FD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67</Words>
  <Characters>6225</Characters>
  <Application>Microsoft Office Word</Application>
  <DocSecurity>0</DocSecurity>
  <Lines>889</Lines>
  <Paragraphs>83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e Savalli</dc:creator>
  <cp:keywords/>
  <dc:description/>
  <cp:lastModifiedBy>Carine Savalli</cp:lastModifiedBy>
  <cp:revision>2</cp:revision>
  <dcterms:created xsi:type="dcterms:W3CDTF">2024-11-21T17:25:00Z</dcterms:created>
  <dcterms:modified xsi:type="dcterms:W3CDTF">2024-11-21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eb09cd3ce75feab0677bfaee03a6f856b78ae94bbda2123d559cc9cd42dfeb</vt:lpwstr>
  </property>
</Properties>
</file>